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A5933" w14:textId="68510693" w:rsidR="00273BDE" w:rsidRDefault="00273BDE" w:rsidP="00273BDE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S7 Table. Mid-term bariatric surgery complications</w:t>
      </w:r>
      <w:r w:rsidR="00741528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407"/>
        <w:gridCol w:w="1699"/>
        <w:gridCol w:w="1777"/>
        <w:gridCol w:w="1446"/>
        <w:gridCol w:w="1681"/>
      </w:tblGrid>
      <w:tr w:rsidR="00273BDE" w14:paraId="4A80822A" w14:textId="77777777" w:rsidTr="00741528">
        <w:trPr>
          <w:trHeight w:val="53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CD9F5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bookmarkStart w:id="0" w:name="_Hlk40999185"/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Mid-term surgery complications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8384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Incidence 1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vertAlign w:val="superscript"/>
                <w:lang w:eastAsia="en-US"/>
              </w:rPr>
              <w:t>st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 year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2DED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Incidence 2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vertAlign w:val="superscript"/>
                <w:lang w:eastAsia="en-US"/>
              </w:rPr>
              <w:t>nd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 year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C82C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Deterministic sensitivity analysis range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091E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  <w:bookmarkEnd w:id="0"/>
      </w:tr>
      <w:tr w:rsidR="00273BDE" w14:paraId="13E8C704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5CED" w14:textId="1216BD85" w:rsidR="00273BDE" w:rsidRDefault="0074152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bookmarkStart w:id="1" w:name="_Hlk41244069"/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Biliary disease requiring c</w:t>
            </w:r>
            <w:r w:rsidR="00273BDE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olecystectomy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FB782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.88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ADAC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.19%</w:t>
            </w:r>
          </w:p>
        </w:tc>
        <w:tc>
          <w:tcPr>
            <w:tcW w:w="8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8934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9B68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Beta </w:t>
            </w:r>
          </w:p>
        </w:tc>
      </w:tr>
      <w:tr w:rsidR="00273BDE" w14:paraId="4E1DE739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9CF2" w14:textId="60DB3802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Abdominal wall </w:t>
            </w:r>
            <w:proofErr w:type="spellStart"/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ernia</w:t>
            </w:r>
            <w:r w:rsidR="0074152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e</w:t>
            </w:r>
            <w:proofErr w:type="spellEnd"/>
            <w:r w:rsidR="0074152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requiring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</w:t>
            </w:r>
            <w:r w:rsidR="0074152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surgery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EE77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.61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5436B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.39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20D5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77B9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273BDE" w14:paraId="2EEA6B98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4893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Leakage and abscess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2B8F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.22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E60A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.15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E658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C092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273BDE" w14:paraId="447E72CD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75CA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Stricture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9C2D6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.24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80B5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.15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680F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EC27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273BDE" w14:paraId="19C77055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0C1F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Gastric ulcer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DF73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.12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FE9F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.07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C3F3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FEDF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273BDE" w14:paraId="6C4DF149" w14:textId="77777777" w:rsidTr="00741528">
        <w:trPr>
          <w:trHeight w:val="455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23A6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Obstruction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586B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.73%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5D4CB" w14:textId="77777777" w:rsidR="00273BDE" w:rsidRDefault="00273BD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3.19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3401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F668" w14:textId="77777777" w:rsidR="00273BDE" w:rsidRDefault="00273BDE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bookmarkEnd w:id="1"/>
    </w:tbl>
    <w:p w14:paraId="052E60F4" w14:textId="77777777" w:rsidR="00273BDE" w:rsidRDefault="00273BDE" w:rsidP="00273BDE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72C1026F" w14:textId="3A91E1FC" w:rsidR="00BE05D8" w:rsidRDefault="00741528" w:rsidP="00273BDE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DE"/>
    <w:rsid w:val="00273BDE"/>
    <w:rsid w:val="00741528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45AAC"/>
  <w15:chartTrackingRefBased/>
  <w15:docId w15:val="{128636EC-0A0C-194B-9DED-64C07DAC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B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73B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3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8-29T16:09:00Z</dcterms:created>
  <dcterms:modified xsi:type="dcterms:W3CDTF">2020-08-29T16:09:00Z</dcterms:modified>
</cp:coreProperties>
</file>